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3A0929" w14:textId="3614C844" w:rsidR="006611E2" w:rsidRDefault="00EA304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7.</w:t>
      </w:r>
      <w:bookmarkStart w:id="0" w:name="_GoBack"/>
      <w:bookmarkEnd w:id="0"/>
      <w:r w:rsidR="0061008F" w:rsidRPr="002A3C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1008F" w:rsidRPr="0061008F">
        <w:rPr>
          <w:rFonts w:ascii="Times New Roman" w:hAnsi="Times New Roman" w:cs="Times New Roman"/>
          <w:b/>
          <w:sz w:val="24"/>
          <w:szCs w:val="24"/>
        </w:rPr>
        <w:t>Univariate and multivariable logistic regression</w:t>
      </w:r>
      <w:r w:rsidR="002A3C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1008F" w:rsidRPr="0061008F">
        <w:rPr>
          <w:rFonts w:ascii="Times New Roman" w:hAnsi="Times New Roman" w:cs="Times New Roman"/>
          <w:b/>
          <w:sz w:val="24"/>
          <w:szCs w:val="24"/>
        </w:rPr>
        <w:t xml:space="preserve">results for factors associated with pancreas graft thrombosis 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2666"/>
        <w:gridCol w:w="1074"/>
        <w:gridCol w:w="2612"/>
        <w:gridCol w:w="1128"/>
      </w:tblGrid>
      <w:tr w:rsidR="0061008F" w14:paraId="235D3D1D" w14:textId="77777777" w:rsidTr="002A3C2F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397E4A07" w14:textId="77777777" w:rsidR="0061008F" w:rsidRDefault="006100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actors</w:t>
            </w:r>
          </w:p>
        </w:tc>
        <w:tc>
          <w:tcPr>
            <w:tcW w:w="2666" w:type="dxa"/>
            <w:tcBorders>
              <w:top w:val="single" w:sz="4" w:space="0" w:color="auto"/>
              <w:bottom w:val="single" w:sz="4" w:space="0" w:color="auto"/>
            </w:tcBorders>
          </w:tcPr>
          <w:p w14:paraId="3CEACA1B" w14:textId="77777777" w:rsidR="0061008F" w:rsidRDefault="0061008F" w:rsidP="0061008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ivariate relative risk</w:t>
            </w:r>
          </w:p>
          <w:p w14:paraId="1658464D" w14:textId="77777777" w:rsidR="0061008F" w:rsidRPr="0061008F" w:rsidRDefault="0061008F" w:rsidP="0061008F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[95% CI]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538DBF4E" w14:textId="77777777" w:rsidR="0061008F" w:rsidRDefault="0061008F" w:rsidP="0061008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008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2612" w:type="dxa"/>
            <w:tcBorders>
              <w:top w:val="single" w:sz="4" w:space="0" w:color="auto"/>
              <w:bottom w:val="single" w:sz="4" w:space="0" w:color="auto"/>
            </w:tcBorders>
          </w:tcPr>
          <w:p w14:paraId="0574BE0A" w14:textId="77777777" w:rsidR="002A3C2F" w:rsidRDefault="0061008F" w:rsidP="0061008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ultivariable relative</w:t>
            </w:r>
            <w:r w:rsidR="00CD43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isk adjusted for </w:t>
            </w:r>
          </w:p>
          <w:p w14:paraId="7FF0EA2D" w14:textId="1219502D" w:rsidR="0061008F" w:rsidRDefault="00CD4360" w:rsidP="0061008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  <w:r w:rsidR="0061008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2A3C2F">
              <w:rPr>
                <w:rFonts w:ascii="Times New Roman" w:hAnsi="Times New Roman" w:cs="Times New Roman"/>
                <w:b/>
                <w:sz w:val="24"/>
                <w:szCs w:val="24"/>
              </w:rPr>
              <w:t>(PTA/SPK)</w:t>
            </w:r>
          </w:p>
          <w:p w14:paraId="5854AE31" w14:textId="77777777" w:rsidR="0061008F" w:rsidRDefault="0061008F" w:rsidP="0061008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R [95% CI]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43AB72BB" w14:textId="77777777" w:rsidR="0061008F" w:rsidRDefault="0061008F" w:rsidP="0061008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008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61008F" w14:paraId="470B427A" w14:textId="77777777" w:rsidTr="002A3C2F">
        <w:tc>
          <w:tcPr>
            <w:tcW w:w="1870" w:type="dxa"/>
            <w:tcBorders>
              <w:top w:val="single" w:sz="4" w:space="0" w:color="auto"/>
            </w:tcBorders>
          </w:tcPr>
          <w:p w14:paraId="00F66C69" w14:textId="77777777" w:rsidR="0061008F" w:rsidRPr="002A3C2F" w:rsidRDefault="00610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C2F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  <w:p w14:paraId="4AFE3875" w14:textId="100B29AF" w:rsidR="00CD4360" w:rsidRPr="002A3C2F" w:rsidRDefault="00CD43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C2F">
              <w:rPr>
                <w:rFonts w:ascii="Times New Roman" w:hAnsi="Times New Roman" w:cs="Times New Roman"/>
                <w:sz w:val="24"/>
                <w:szCs w:val="24"/>
              </w:rPr>
              <w:t>(kg/m</w:t>
            </w:r>
            <w:r w:rsidRPr="002A3C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A3C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66" w:type="dxa"/>
            <w:tcBorders>
              <w:top w:val="single" w:sz="4" w:space="0" w:color="auto"/>
            </w:tcBorders>
          </w:tcPr>
          <w:p w14:paraId="15C8BFD1" w14:textId="703ED2B5" w:rsidR="0061008F" w:rsidRPr="002A3C2F" w:rsidRDefault="00CD4360" w:rsidP="00610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C2F">
              <w:rPr>
                <w:rFonts w:ascii="Times New Roman" w:hAnsi="Times New Roman" w:cs="Times New Roman"/>
                <w:sz w:val="24"/>
                <w:szCs w:val="24"/>
              </w:rPr>
              <w:t>1.23[1.15-1.31]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51736A33" w14:textId="377A8CC1" w:rsidR="0061008F" w:rsidRPr="002A3C2F" w:rsidRDefault="00CD4360" w:rsidP="00610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C2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612" w:type="dxa"/>
            <w:tcBorders>
              <w:top w:val="single" w:sz="4" w:space="0" w:color="auto"/>
            </w:tcBorders>
          </w:tcPr>
          <w:p w14:paraId="53BE05FC" w14:textId="357ED40D" w:rsidR="0061008F" w:rsidRPr="002A3C2F" w:rsidRDefault="00CD4360" w:rsidP="00610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C2F">
              <w:rPr>
                <w:rFonts w:ascii="Times New Roman" w:hAnsi="Times New Roman" w:cs="Times New Roman"/>
                <w:sz w:val="24"/>
                <w:szCs w:val="24"/>
              </w:rPr>
              <w:t>1.14[1.06-1.22]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3BF87E1F" w14:textId="2510F6B3" w:rsidR="0061008F" w:rsidRPr="002A3C2F" w:rsidRDefault="00CD4360" w:rsidP="00610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C2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1008F" w14:paraId="7D040C44" w14:textId="77777777" w:rsidTr="002A3C2F">
        <w:tc>
          <w:tcPr>
            <w:tcW w:w="1870" w:type="dxa"/>
          </w:tcPr>
          <w:p w14:paraId="16022CA5" w14:textId="4E2A4E10" w:rsidR="0061008F" w:rsidRPr="002A3C2F" w:rsidRDefault="00610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C2F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  <w:r w:rsidR="00CD4360" w:rsidRPr="002A3C2F">
              <w:rPr>
                <w:rFonts w:ascii="Times New Roman" w:hAnsi="Times New Roman" w:cs="Times New Roman"/>
                <w:sz w:val="24"/>
                <w:szCs w:val="24"/>
              </w:rPr>
              <w:t xml:space="preserve"> (g/dL)</w:t>
            </w:r>
          </w:p>
        </w:tc>
        <w:tc>
          <w:tcPr>
            <w:tcW w:w="2666" w:type="dxa"/>
          </w:tcPr>
          <w:p w14:paraId="6C77861D" w14:textId="3D9BE336" w:rsidR="0061008F" w:rsidRPr="002A3C2F" w:rsidRDefault="00CD4360" w:rsidP="00610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C2F">
              <w:rPr>
                <w:rFonts w:ascii="Times New Roman" w:hAnsi="Times New Roman" w:cs="Times New Roman"/>
                <w:sz w:val="24"/>
                <w:szCs w:val="24"/>
              </w:rPr>
              <w:t>1.36[1.20-1.53]</w:t>
            </w:r>
          </w:p>
        </w:tc>
        <w:tc>
          <w:tcPr>
            <w:tcW w:w="1074" w:type="dxa"/>
          </w:tcPr>
          <w:p w14:paraId="4060EE03" w14:textId="22E58582" w:rsidR="0061008F" w:rsidRPr="002A3C2F" w:rsidRDefault="00CD4360" w:rsidP="00610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C2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612" w:type="dxa"/>
          </w:tcPr>
          <w:p w14:paraId="6197BD15" w14:textId="3BC31A36" w:rsidR="0061008F" w:rsidRPr="002A3C2F" w:rsidRDefault="00CD4360" w:rsidP="00610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C2F">
              <w:rPr>
                <w:rFonts w:ascii="Times New Roman" w:hAnsi="Times New Roman" w:cs="Times New Roman"/>
                <w:sz w:val="24"/>
                <w:szCs w:val="24"/>
              </w:rPr>
              <w:t>1.03[0.89-1.20]</w:t>
            </w:r>
          </w:p>
        </w:tc>
        <w:tc>
          <w:tcPr>
            <w:tcW w:w="1128" w:type="dxa"/>
          </w:tcPr>
          <w:p w14:paraId="153DC039" w14:textId="3CF92D25" w:rsidR="0061008F" w:rsidRPr="002A3C2F" w:rsidRDefault="00CD4360" w:rsidP="00610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C2F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61008F" w14:paraId="6F33AA64" w14:textId="77777777" w:rsidTr="002A3C2F">
        <w:tc>
          <w:tcPr>
            <w:tcW w:w="1870" w:type="dxa"/>
            <w:tcBorders>
              <w:bottom w:val="single" w:sz="4" w:space="0" w:color="auto"/>
            </w:tcBorders>
          </w:tcPr>
          <w:p w14:paraId="1F578A6F" w14:textId="3FAE81A0" w:rsidR="0061008F" w:rsidRPr="002A3C2F" w:rsidRDefault="00610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C2F">
              <w:rPr>
                <w:rFonts w:ascii="Times New Roman" w:hAnsi="Times New Roman" w:cs="Times New Roman"/>
                <w:sz w:val="24"/>
                <w:szCs w:val="24"/>
              </w:rPr>
              <w:t xml:space="preserve">Pancreas artery flow </w:t>
            </w:r>
            <w:r w:rsidR="00CD4360" w:rsidRPr="002A3C2F">
              <w:rPr>
                <w:rFonts w:ascii="Times New Roman" w:hAnsi="Times New Roman" w:cs="Times New Roman"/>
                <w:sz w:val="24"/>
                <w:szCs w:val="24"/>
              </w:rPr>
              <w:t>(ml/min)</w:t>
            </w:r>
          </w:p>
        </w:tc>
        <w:tc>
          <w:tcPr>
            <w:tcW w:w="2666" w:type="dxa"/>
            <w:tcBorders>
              <w:bottom w:val="single" w:sz="4" w:space="0" w:color="auto"/>
            </w:tcBorders>
          </w:tcPr>
          <w:p w14:paraId="7C66965E" w14:textId="71739593" w:rsidR="0061008F" w:rsidRPr="002A3C2F" w:rsidRDefault="00CD4360" w:rsidP="00610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C2F">
              <w:rPr>
                <w:rFonts w:ascii="Times New Roman" w:hAnsi="Times New Roman" w:cs="Times New Roman"/>
                <w:sz w:val="24"/>
                <w:szCs w:val="24"/>
              </w:rPr>
              <w:t>1.00[1.00-1.00]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06A39062" w14:textId="27DB7605" w:rsidR="0061008F" w:rsidRPr="002A3C2F" w:rsidRDefault="00CD4360" w:rsidP="00610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C2F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2612" w:type="dxa"/>
            <w:tcBorders>
              <w:bottom w:val="single" w:sz="4" w:space="0" w:color="auto"/>
            </w:tcBorders>
          </w:tcPr>
          <w:p w14:paraId="4BE6B95F" w14:textId="39E62424" w:rsidR="0061008F" w:rsidRPr="002A3C2F" w:rsidRDefault="00CD4360" w:rsidP="00610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C2F">
              <w:rPr>
                <w:rFonts w:ascii="Times New Roman" w:hAnsi="Times New Roman" w:cs="Times New Roman"/>
                <w:sz w:val="24"/>
                <w:szCs w:val="24"/>
              </w:rPr>
              <w:t>1.00[1.00-1.00]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6D624D12" w14:textId="3FF24817" w:rsidR="0061008F" w:rsidRPr="002A3C2F" w:rsidRDefault="00CD4360" w:rsidP="00610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C2F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</w:tbl>
    <w:p w14:paraId="348DC070" w14:textId="3B42000D" w:rsidR="0061008F" w:rsidRPr="00D11565" w:rsidRDefault="00D11565">
      <w:pPr>
        <w:rPr>
          <w:rFonts w:ascii="Times New Roman" w:hAnsi="Times New Roman" w:cs="Times New Roman"/>
          <w:sz w:val="24"/>
          <w:szCs w:val="24"/>
        </w:rPr>
      </w:pPr>
      <w:r w:rsidRPr="00D11565">
        <w:rPr>
          <w:rFonts w:ascii="Times New Roman" w:hAnsi="Times New Roman" w:cs="Times New Roman"/>
          <w:sz w:val="24"/>
          <w:szCs w:val="24"/>
        </w:rPr>
        <w:t xml:space="preserve">Odds ratios (OR) presented with 95% confidence intervals (CI) and </w:t>
      </w:r>
      <w:r w:rsidRPr="00D11565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-values, for an increase in the factors with 1 unit. </w:t>
      </w:r>
    </w:p>
    <w:p w14:paraId="03F4329E" w14:textId="1B65C83B" w:rsidR="0061008F" w:rsidRDefault="0061008F">
      <w:pPr>
        <w:rPr>
          <w:rFonts w:ascii="Times New Roman" w:hAnsi="Times New Roman" w:cs="Times New Roman"/>
        </w:rPr>
      </w:pPr>
    </w:p>
    <w:p w14:paraId="4A4685EE" w14:textId="77777777" w:rsidR="00306784" w:rsidRDefault="00306784">
      <w:pPr>
        <w:rPr>
          <w:rFonts w:ascii="Times New Roman" w:hAnsi="Times New Roman" w:cs="Times New Roman"/>
        </w:rPr>
      </w:pPr>
    </w:p>
    <w:sectPr w:rsidR="003067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activeWritingStyle w:appName="MSWord" w:lang="nb-NO" w:vendorID="64" w:dllVersion="131078" w:nlCheck="1" w:checkStyle="0"/>
  <w:activeWritingStyle w:appName="MSWord" w:lang="en-US" w:vendorID="64" w:dllVersion="131078" w:nlCheck="1" w:checkStyle="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08F"/>
    <w:rsid w:val="000B0C37"/>
    <w:rsid w:val="00283A36"/>
    <w:rsid w:val="002A3C2F"/>
    <w:rsid w:val="00306784"/>
    <w:rsid w:val="003117CC"/>
    <w:rsid w:val="0034706D"/>
    <w:rsid w:val="003C5301"/>
    <w:rsid w:val="004F7341"/>
    <w:rsid w:val="0061008F"/>
    <w:rsid w:val="006611E2"/>
    <w:rsid w:val="006A2A27"/>
    <w:rsid w:val="009A7724"/>
    <w:rsid w:val="00AA1387"/>
    <w:rsid w:val="00CD4360"/>
    <w:rsid w:val="00D11565"/>
    <w:rsid w:val="00D72E68"/>
    <w:rsid w:val="00EA304B"/>
    <w:rsid w:val="00ED590E"/>
    <w:rsid w:val="00FD6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5AF601"/>
  <w15:chartTrackingRefBased/>
  <w15:docId w15:val="{B4C8E774-7354-4E07-9A8C-C0FFCC882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6100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34706D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34706D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34706D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34706D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34706D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3470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470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Elisabeth Rydenfelt</dc:creator>
  <cp:keywords/>
  <dc:description/>
  <cp:lastModifiedBy>Kristina Elisabeth Rydenfelt</cp:lastModifiedBy>
  <cp:revision>4</cp:revision>
  <dcterms:created xsi:type="dcterms:W3CDTF">2022-11-28T13:37:00Z</dcterms:created>
  <dcterms:modified xsi:type="dcterms:W3CDTF">2022-11-28T22:29:00Z</dcterms:modified>
</cp:coreProperties>
</file>